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6B02C" w14:textId="77777777" w:rsidR="002366D0" w:rsidRPr="002366D0" w:rsidRDefault="00471C92" w:rsidP="002366D0">
      <w:pPr>
        <w:rPr>
          <w:b/>
        </w:rPr>
      </w:pPr>
      <w:r>
        <w:rPr>
          <w:b/>
        </w:rPr>
        <w:t>S1 Table.</w:t>
      </w:r>
      <w:r w:rsidR="002366D0" w:rsidRPr="002366D0">
        <w:rPr>
          <w:b/>
        </w:rPr>
        <w:t xml:space="preserve"> Testing schedule.</w:t>
      </w:r>
    </w:p>
    <w:p w14:paraId="778167AA" w14:textId="77777777" w:rsidR="002366D0" w:rsidRDefault="002366D0" w:rsidP="002366D0">
      <w:r>
        <w:rPr>
          <w:noProof/>
          <w:lang w:val="de-DE"/>
        </w:rPr>
        <w:drawing>
          <wp:inline distT="0" distB="0" distL="0" distR="0" wp14:anchorId="464A6C89" wp14:editId="3032AFBE">
            <wp:extent cx="5756910" cy="1969775"/>
            <wp:effectExtent l="0" t="0" r="8890" b="1143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6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2E33D" w14:textId="77777777" w:rsidR="002366D0" w:rsidRDefault="002366D0" w:rsidP="00FB4EE8">
      <w:pPr>
        <w:spacing w:line="240" w:lineRule="auto"/>
      </w:pPr>
      <w:r>
        <w:t>RF = radio frequency treatment, VF = vertical field, N = magnetic north aligned towards topographic north, E = magnetic north aligned towards topographic east, S = magnetic north aligned towards topographic south, W = magnetic north aligned towards topographic west.</w:t>
      </w:r>
    </w:p>
    <w:p w14:paraId="64846603" w14:textId="77777777" w:rsidR="00B77A48" w:rsidRDefault="00B77A48">
      <w:bookmarkStart w:id="0" w:name="_GoBack"/>
      <w:bookmarkEnd w:id="0"/>
    </w:p>
    <w:sectPr w:rsidR="00B77A48" w:rsidSect="0081622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D0"/>
    <w:rsid w:val="000B0A76"/>
    <w:rsid w:val="001831E9"/>
    <w:rsid w:val="002366D0"/>
    <w:rsid w:val="00471C92"/>
    <w:rsid w:val="00816226"/>
    <w:rsid w:val="009446D6"/>
    <w:rsid w:val="00993047"/>
    <w:rsid w:val="00B77A48"/>
    <w:rsid w:val="00C940B8"/>
    <w:rsid w:val="00F23BD1"/>
    <w:rsid w:val="00FB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DE291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6D0"/>
    <w:pPr>
      <w:spacing w:line="360" w:lineRule="auto"/>
    </w:pPr>
    <w:rPr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/>
      <w:outlineLvl w:val="1"/>
    </w:pPr>
    <w:rPr>
      <w:rFonts w:eastAsia="Times New Roman"/>
      <w:b/>
      <w:sz w:val="32"/>
      <w:szCs w:val="28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366D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366D0"/>
    <w:rPr>
      <w:rFonts w:ascii="Lucida Grande" w:hAnsi="Lucida Grande" w:cs="Lucida Grande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6D0"/>
    <w:pPr>
      <w:spacing w:line="360" w:lineRule="auto"/>
    </w:pPr>
    <w:rPr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/>
      <w:outlineLvl w:val="1"/>
    </w:pPr>
    <w:rPr>
      <w:rFonts w:eastAsia="Times New Roman"/>
      <w:b/>
      <w:sz w:val="32"/>
      <w:szCs w:val="28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366D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366D0"/>
    <w:rPr>
      <w:rFonts w:ascii="Lucida Grande" w:hAnsi="Lucida Grande" w:cs="Lucida Grande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8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dler</dc:creator>
  <cp:keywords/>
  <dc:description/>
  <cp:lastModifiedBy>Lukas Landler</cp:lastModifiedBy>
  <cp:revision>3</cp:revision>
  <dcterms:created xsi:type="dcterms:W3CDTF">2015-01-05T16:15:00Z</dcterms:created>
  <dcterms:modified xsi:type="dcterms:W3CDTF">2015-01-05T16:31:00Z</dcterms:modified>
</cp:coreProperties>
</file>